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3505"/>
        <w:gridCol w:w="1935"/>
        <w:gridCol w:w="1935"/>
      </w:tblGrid>
      <w:tr w:rsidR="008F2D1E" w:rsidRPr="004B3623" w:rsidTr="00620BA0">
        <w:tc>
          <w:tcPr>
            <w:tcW w:w="3505" w:type="dxa"/>
          </w:tcPr>
          <w:p w:rsidR="008F2D1E" w:rsidRPr="004B3623" w:rsidRDefault="008F2D1E" w:rsidP="00620BA0">
            <w:r w:rsidRPr="004B3623">
              <w:t>Source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# upregulated TEs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% upregulated TEs</w:t>
            </w:r>
          </w:p>
        </w:tc>
      </w:tr>
      <w:tr w:rsidR="008F2D1E" w:rsidRPr="004B3623" w:rsidTr="00620BA0">
        <w:tc>
          <w:tcPr>
            <w:tcW w:w="3505" w:type="dxa"/>
          </w:tcPr>
          <w:p w:rsidR="008F2D1E" w:rsidRPr="004B3623" w:rsidRDefault="008F2D1E" w:rsidP="00620BA0">
            <w:r w:rsidRPr="004B3623">
              <w:t>Readthrough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35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39.8%</w:t>
            </w:r>
          </w:p>
        </w:tc>
      </w:tr>
      <w:tr w:rsidR="008F2D1E" w:rsidRPr="004B3623" w:rsidTr="00620BA0">
        <w:tc>
          <w:tcPr>
            <w:tcW w:w="3505" w:type="dxa"/>
          </w:tcPr>
          <w:p w:rsidR="008F2D1E" w:rsidRPr="004B3623" w:rsidRDefault="008F2D1E" w:rsidP="00620BA0">
            <w:r w:rsidRPr="004B3623">
              <w:t>Intron retention (IR)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17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19.3%</w:t>
            </w:r>
          </w:p>
        </w:tc>
      </w:tr>
      <w:tr w:rsidR="008F2D1E" w:rsidRPr="004B3623" w:rsidTr="00620BA0">
        <w:tc>
          <w:tcPr>
            <w:tcW w:w="3505" w:type="dxa"/>
          </w:tcPr>
          <w:p w:rsidR="008F2D1E" w:rsidRPr="004B3623" w:rsidRDefault="008F2D1E" w:rsidP="00620BA0">
            <w:r w:rsidRPr="004B3623">
              <w:t>Intergenic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8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9.1%</w:t>
            </w:r>
          </w:p>
        </w:tc>
      </w:tr>
      <w:tr w:rsidR="008F2D1E" w:rsidRPr="004B3623" w:rsidTr="00620BA0">
        <w:trPr>
          <w:trHeight w:val="305"/>
        </w:trPr>
        <w:tc>
          <w:tcPr>
            <w:tcW w:w="3505" w:type="dxa"/>
          </w:tcPr>
          <w:p w:rsidR="008F2D1E" w:rsidRPr="004B3623" w:rsidRDefault="008F2D1E" w:rsidP="00620BA0">
            <w:r w:rsidRPr="004B3623">
              <w:t>IR through readthrough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6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6.8%</w:t>
            </w:r>
          </w:p>
        </w:tc>
      </w:tr>
      <w:tr w:rsidR="008F2D1E" w:rsidRPr="004B3623" w:rsidTr="00620BA0">
        <w:trPr>
          <w:trHeight w:val="305"/>
        </w:trPr>
        <w:tc>
          <w:tcPr>
            <w:tcW w:w="3505" w:type="dxa"/>
          </w:tcPr>
          <w:p w:rsidR="008F2D1E" w:rsidRPr="004B3623" w:rsidRDefault="008F2D1E" w:rsidP="00620BA0">
            <w:r w:rsidRPr="004B3623">
              <w:t>IR or readthrough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17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19.3%</w:t>
            </w:r>
          </w:p>
        </w:tc>
      </w:tr>
      <w:tr w:rsidR="008F2D1E" w:rsidRPr="004B3623" w:rsidTr="00620BA0">
        <w:trPr>
          <w:trHeight w:val="90"/>
        </w:trPr>
        <w:tc>
          <w:tcPr>
            <w:tcW w:w="3505" w:type="dxa"/>
          </w:tcPr>
          <w:p w:rsidR="008F2D1E" w:rsidRPr="004B3623" w:rsidRDefault="008F2D1E" w:rsidP="00620BA0">
            <w:r w:rsidRPr="004B3623">
              <w:t>Intergenic or readthrough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5</w:t>
            </w:r>
          </w:p>
        </w:tc>
        <w:tc>
          <w:tcPr>
            <w:tcW w:w="1935" w:type="dxa"/>
          </w:tcPr>
          <w:p w:rsidR="008F2D1E" w:rsidRPr="004B3623" w:rsidRDefault="008F2D1E" w:rsidP="00620BA0">
            <w:pPr>
              <w:jc w:val="center"/>
            </w:pPr>
            <w:r w:rsidRPr="004B3623">
              <w:t>5.7%</w:t>
            </w:r>
          </w:p>
        </w:tc>
      </w:tr>
      <w:tr w:rsidR="008F2D1E" w:rsidRPr="004B3623" w:rsidTr="00620BA0">
        <w:trPr>
          <w:trHeight w:val="90"/>
        </w:trPr>
        <w:tc>
          <w:tcPr>
            <w:tcW w:w="3505" w:type="dxa"/>
            <w:shd w:val="clear" w:color="auto" w:fill="D9D9D9"/>
          </w:tcPr>
          <w:p w:rsidR="008F2D1E" w:rsidRPr="004B3623" w:rsidRDefault="008F2D1E" w:rsidP="00620BA0">
            <w:pPr>
              <w:jc w:val="right"/>
            </w:pPr>
            <w:r w:rsidRPr="004B3623">
              <w:t>Total</w:t>
            </w:r>
          </w:p>
        </w:tc>
        <w:tc>
          <w:tcPr>
            <w:tcW w:w="1935" w:type="dxa"/>
            <w:shd w:val="clear" w:color="auto" w:fill="D9D9D9"/>
          </w:tcPr>
          <w:p w:rsidR="008F2D1E" w:rsidRPr="004B3623" w:rsidRDefault="008F2D1E" w:rsidP="00620BA0">
            <w:pPr>
              <w:jc w:val="center"/>
            </w:pPr>
            <w:r w:rsidRPr="004B3623">
              <w:t>88</w:t>
            </w:r>
          </w:p>
        </w:tc>
        <w:tc>
          <w:tcPr>
            <w:tcW w:w="1935" w:type="dxa"/>
            <w:shd w:val="clear" w:color="auto" w:fill="D9D9D9"/>
          </w:tcPr>
          <w:p w:rsidR="008F2D1E" w:rsidRPr="004B3623" w:rsidRDefault="008F2D1E" w:rsidP="00620BA0">
            <w:pPr>
              <w:jc w:val="center"/>
            </w:pPr>
            <w:r w:rsidRPr="004B3623">
              <w:t>100%</w:t>
            </w:r>
          </w:p>
        </w:tc>
      </w:tr>
    </w:tbl>
    <w:p w:rsidR="008F2D1E" w:rsidRDefault="008F2D1E" w:rsidP="00757E31">
      <w:bookmarkStart w:id="0" w:name="_GoBack"/>
      <w:bookmarkEnd w:id="0"/>
    </w:p>
    <w:p w:rsidR="008F2D1E" w:rsidRDefault="008F2D1E" w:rsidP="00757E31">
      <w:pPr>
        <w:pStyle w:val="tablecaption"/>
      </w:pPr>
      <w:r w:rsidRPr="003F12AC">
        <w:t>Table S8.</w:t>
      </w:r>
      <w:r w:rsidRPr="004B3623">
        <w:rPr>
          <w:b/>
        </w:rPr>
        <w:t xml:space="preserve"> </w:t>
      </w:r>
      <w:r w:rsidRPr="004B3623">
        <w:t>Table summarizing transcriptional</w:t>
      </w:r>
      <w:r w:rsidRPr="004B3623">
        <w:rPr>
          <w:b/>
        </w:rPr>
        <w:t xml:space="preserve"> </w:t>
      </w:r>
      <w:r w:rsidRPr="004B3623">
        <w:t>origins of top 88 shared DE TE (ERV and LINE) loci in the human genome that have been manually annotated. Annotations are in Supplemental Table 6.</w:t>
      </w:r>
      <w:bookmarkStart w:id="1" w:name="Line_manuscript_156"/>
      <w:bookmarkEnd w:id="1"/>
    </w:p>
    <w:p w:rsidR="008F2D1E" w:rsidRDefault="008F2D1E"/>
    <w:sectPr w:rsidR="008F2D1E" w:rsidSect="00606C6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96F56"/>
    <w:rsid w:val="0016537D"/>
    <w:rsid w:val="003F12AC"/>
    <w:rsid w:val="00496F56"/>
    <w:rsid w:val="004B3623"/>
    <w:rsid w:val="00606C69"/>
    <w:rsid w:val="00620BA0"/>
    <w:rsid w:val="00757E31"/>
    <w:rsid w:val="008F2D1E"/>
    <w:rsid w:val="009E4237"/>
    <w:rsid w:val="00C040BC"/>
    <w:rsid w:val="00EE7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engXian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F56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757E31"/>
    <w:pPr>
      <w:spacing w:before="120" w:after="120"/>
      <w:ind w:firstLine="288"/>
    </w:pPr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62</Words>
  <Characters>35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5325</cp:lastModifiedBy>
  <cp:revision>2</cp:revision>
  <dcterms:created xsi:type="dcterms:W3CDTF">2020-01-09T23:03:00Z</dcterms:created>
  <dcterms:modified xsi:type="dcterms:W3CDTF">2020-01-13T02:47:00Z</dcterms:modified>
</cp:coreProperties>
</file>